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FA4C1" w14:textId="742D4D63" w:rsidR="00AD050F" w:rsidRPr="00C348C9" w:rsidRDefault="00AD050F" w:rsidP="00AD050F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9" w:type="dxa"/>
        <w:tblLook w:val="04A0" w:firstRow="1" w:lastRow="0" w:firstColumn="1" w:lastColumn="0" w:noHBand="0" w:noVBand="1"/>
      </w:tblPr>
      <w:tblGrid>
        <w:gridCol w:w="1690"/>
        <w:gridCol w:w="846"/>
        <w:gridCol w:w="845"/>
        <w:gridCol w:w="846"/>
        <w:gridCol w:w="845"/>
        <w:gridCol w:w="705"/>
        <w:gridCol w:w="705"/>
        <w:gridCol w:w="787"/>
        <w:gridCol w:w="811"/>
        <w:gridCol w:w="949"/>
      </w:tblGrid>
      <w:tr w:rsidR="00AD050F" w:rsidRPr="00D26B90" w14:paraId="3C8555DE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7E3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ampling seas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F8B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swa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848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swa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3F8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swa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197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SS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EAB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SSI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3BB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SS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331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Total MLG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FD3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t ML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8E4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Wall MLG</w:t>
            </w:r>
          </w:p>
        </w:tc>
      </w:tr>
      <w:tr w:rsidR="00AD050F" w:rsidRPr="00D26B90" w14:paraId="34D61849" w14:textId="77777777" w:rsidTr="00254C89">
        <w:trPr>
          <w:trHeight w:val="288"/>
        </w:trPr>
        <w:tc>
          <w:tcPr>
            <w:tcW w:w="90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0D4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alabanova</w:t>
            </w:r>
            <w:proofErr w:type="spellEnd"/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dupka</w:t>
            </w:r>
            <w:proofErr w:type="spellEnd"/>
          </w:p>
        </w:tc>
      </w:tr>
      <w:tr w:rsidR="00AD050F" w:rsidRPr="00D26B90" w14:paraId="0E4725F0" w14:textId="77777777" w:rsidTr="00254C89">
        <w:trPr>
          <w:trHeight w:val="288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AE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65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AA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5E9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7B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96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50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B8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82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A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</w:tr>
      <w:tr w:rsidR="00AD050F" w:rsidRPr="00D26B90" w14:paraId="7864ED18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E6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BA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00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89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9CB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00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27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72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03C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58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</w:tr>
      <w:tr w:rsidR="00AD050F" w:rsidRPr="00D26B90" w14:paraId="5E127957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BA3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E3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4C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AF8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6B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DD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F4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48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C73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94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</w:tr>
      <w:tr w:rsidR="00AD050F" w:rsidRPr="00D26B90" w14:paraId="45CDBD50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29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DA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F9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D13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49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71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FF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12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33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74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</w:tr>
      <w:tr w:rsidR="00AD050F" w:rsidRPr="00D26B90" w14:paraId="7C7C0798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73E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74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55B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E2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C7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A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C1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81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9C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BF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</w:tr>
      <w:tr w:rsidR="00AD050F" w:rsidRPr="00D26B90" w14:paraId="47AE7C6E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432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655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7DD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B83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BDC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197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F83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381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488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A83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3</w:t>
            </w:r>
          </w:p>
        </w:tc>
      </w:tr>
      <w:tr w:rsidR="00AD050F" w:rsidRPr="00D26B90" w14:paraId="6EAED39D" w14:textId="77777777" w:rsidTr="00254C89">
        <w:trPr>
          <w:trHeight w:val="288"/>
        </w:trPr>
        <w:tc>
          <w:tcPr>
            <w:tcW w:w="90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6D1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Ivanova </w:t>
            </w:r>
            <w:proofErr w:type="spellStart"/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oda</w:t>
            </w:r>
            <w:proofErr w:type="spellEnd"/>
          </w:p>
        </w:tc>
      </w:tr>
      <w:tr w:rsidR="00AD050F" w:rsidRPr="00D26B90" w14:paraId="1B14C921" w14:textId="77777777" w:rsidTr="00254C89">
        <w:trPr>
          <w:trHeight w:val="288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255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B3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AAC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2A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C9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59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9D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98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7ED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3E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</w:tr>
      <w:tr w:rsidR="00AD050F" w:rsidRPr="00D26B90" w14:paraId="6C2B34CD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C6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58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07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D3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A7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F4B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1E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22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B80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D2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</w:tr>
      <w:tr w:rsidR="00AD050F" w:rsidRPr="00D26B90" w14:paraId="332A94D6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DC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8B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DC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F9C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1E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78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D4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CC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60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3E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AD050F" w:rsidRPr="00D26B90" w14:paraId="7347BB4F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52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F3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05C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08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DBA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51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91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5D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66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AF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</w:tr>
      <w:tr w:rsidR="00AD050F" w:rsidRPr="00D26B90" w14:paraId="6BDADEB5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B48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1EA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637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4BF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F3E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04F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2AE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BC5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8E8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B5F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</w:t>
            </w:r>
          </w:p>
        </w:tc>
      </w:tr>
      <w:tr w:rsidR="00AD050F" w:rsidRPr="00D26B90" w14:paraId="4FECF574" w14:textId="77777777" w:rsidTr="00254C89">
        <w:trPr>
          <w:trHeight w:val="288"/>
        </w:trPr>
        <w:tc>
          <w:tcPr>
            <w:tcW w:w="90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AA0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ldena</w:t>
            </w:r>
            <w:proofErr w:type="spellEnd"/>
          </w:p>
        </w:tc>
      </w:tr>
      <w:tr w:rsidR="00AD050F" w:rsidRPr="00D26B90" w14:paraId="21682FC5" w14:textId="77777777" w:rsidTr="00254C89">
        <w:trPr>
          <w:trHeight w:val="288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3E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8E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F14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378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32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2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8F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9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F1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4D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D5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FE3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</w:tr>
      <w:tr w:rsidR="00AD050F" w:rsidRPr="00D26B90" w14:paraId="78C8BD88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89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26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8D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D3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180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65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09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9B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62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F7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9</w:t>
            </w:r>
          </w:p>
        </w:tc>
      </w:tr>
      <w:tr w:rsidR="00AD050F" w:rsidRPr="00D26B90" w14:paraId="53D5E871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36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0D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37B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73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089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B8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5F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67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6C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BB2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</w:tr>
      <w:tr w:rsidR="00AD050F" w:rsidRPr="00D26B90" w14:paraId="7BE56640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63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7A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6B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F9D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90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46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A9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F1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023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77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</w:tr>
      <w:tr w:rsidR="00AD050F" w:rsidRPr="00D26B90" w14:paraId="6D495973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B0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6C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9A2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AA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E1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D67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B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79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C8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81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AD050F" w:rsidRPr="00D26B90" w14:paraId="634C95D2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23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87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43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45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D5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38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82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57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DF6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B02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0</w:t>
            </w:r>
          </w:p>
        </w:tc>
      </w:tr>
      <w:tr w:rsidR="00AD050F" w:rsidRPr="00D26B90" w14:paraId="16086209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39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2A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97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EB0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DA6A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10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959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9D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2A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FDA4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</w:tr>
      <w:tr w:rsidR="00AD050F" w:rsidRPr="00D26B90" w14:paraId="3A3F8DFE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47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utumn 20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2F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31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F4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C9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C0A3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C45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862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C9C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1A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</w:t>
            </w:r>
          </w:p>
        </w:tc>
      </w:tr>
      <w:tr w:rsidR="00AD050F" w:rsidRPr="00D26B90" w14:paraId="56458191" w14:textId="77777777" w:rsidTr="00254C89">
        <w:trPr>
          <w:trHeight w:val="28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227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pring 20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25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EA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158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120E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68B1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4AF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ED7B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3D90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16D" w14:textId="77777777" w:rsidR="00AD050F" w:rsidRPr="007371E3" w:rsidRDefault="00AD050F" w:rsidP="00254C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737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</w:tbl>
    <w:p w14:paraId="6548F66E" w14:textId="22AA23D4" w:rsidR="00AD050F" w:rsidRPr="00AD050F" w:rsidRDefault="00AD050F" w:rsidP="00AD050F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D050F" w:rsidRPr="00AD0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50F"/>
    <w:rsid w:val="00AD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6288"/>
  <w15:chartTrackingRefBased/>
  <w15:docId w15:val="{A7CB22B2-6DF2-4118-94F1-4289B6B0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50F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Zhelyzkova</dc:creator>
  <cp:keywords/>
  <dc:description/>
  <cp:lastModifiedBy>Violeta Zhelyzkova</cp:lastModifiedBy>
  <cp:revision>1</cp:revision>
  <dcterms:created xsi:type="dcterms:W3CDTF">2023-07-13T10:15:00Z</dcterms:created>
  <dcterms:modified xsi:type="dcterms:W3CDTF">2023-07-13T10:16:00Z</dcterms:modified>
</cp:coreProperties>
</file>